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9C27B" w14:textId="023A5F4D" w:rsidR="00697827" w:rsidRDefault="002E117F" w:rsidP="00DB2828">
      <w:pPr>
        <w:spacing w:line="240" w:lineRule="auto"/>
        <w:ind w:left="220" w:hangingChars="100" w:hanging="220"/>
        <w:rPr>
          <w:rFonts w:ascii="HY신명조" w:eastAsia="HY신명조" w:hAnsi="Times New Roman" w:cs="Times New Roman"/>
          <w:b/>
          <w:lang w:val="en-US"/>
        </w:rPr>
      </w:pPr>
      <w:r>
        <w:rPr>
          <w:rFonts w:ascii="HY신명조" w:eastAsia="HY신명조" w:hAnsi="Times New Roman" w:cs="Times New Roman" w:hint="eastAsia"/>
          <w:b/>
          <w:lang w:val="en-US"/>
        </w:rPr>
        <w:t>S</w:t>
      </w:r>
      <w:r w:rsidR="00161CE3">
        <w:rPr>
          <w:rFonts w:ascii="HY신명조" w:eastAsia="HY신명조" w:hAnsi="Times New Roman" w:cs="Times New Roman"/>
          <w:b/>
          <w:lang w:val="en-US"/>
        </w:rPr>
        <w:t>15</w:t>
      </w:r>
      <w:r>
        <w:rPr>
          <w:rFonts w:ascii="HY신명조" w:eastAsia="HY신명조" w:hAnsi="Times New Roman" w:cs="Times New Roman" w:hint="eastAsia"/>
          <w:b/>
          <w:lang w:val="en-US"/>
        </w:rPr>
        <w:t xml:space="preserve"> </w:t>
      </w:r>
      <w:r>
        <w:rPr>
          <w:rFonts w:ascii="HY신명조" w:eastAsia="HY신명조" w:hAnsi="Helvetica" w:cs="Helvetica" w:hint="eastAsia"/>
          <w:b/>
          <w:color w:val="202020"/>
          <w:lang w:val="en-US" w:eastAsia="ko-KR"/>
        </w:rPr>
        <w:t>Appendix</w:t>
      </w:r>
      <w:r>
        <w:rPr>
          <w:rFonts w:ascii="HY신명조" w:eastAsia="HY신명조" w:hAnsi="Helvetica" w:cs="Helvetica"/>
          <w:b/>
          <w:color w:val="202020"/>
          <w:lang w:val="en-US" w:eastAsia="ko-KR"/>
        </w:rPr>
        <w:t xml:space="preserve">. </w:t>
      </w:r>
      <w:r w:rsidR="006F374C" w:rsidRPr="006F374C">
        <w:rPr>
          <w:rFonts w:ascii="HY신명조" w:eastAsia="HY신명조" w:hAnsi="Times New Roman" w:cs="Times New Roman" w:hint="eastAsia"/>
          <w:b/>
          <w:lang w:val="en-US"/>
        </w:rPr>
        <w:t>Korean Version of Reflective Functioning Questionnaire fo</w:t>
      </w:r>
      <w:r w:rsidR="006F374C" w:rsidRPr="006F374C">
        <w:rPr>
          <w:rFonts w:ascii="HY신명조" w:eastAsia="HY신명조" w:hAnsi="Times New Roman" w:cs="Times New Roman"/>
          <w:b/>
          <w:lang w:val="en-US"/>
        </w:rPr>
        <w:t>r</w:t>
      </w:r>
      <w:r>
        <w:rPr>
          <w:rFonts w:ascii="HY신명조" w:eastAsia="HY신명조" w:hAnsi="Times New Roman" w:cs="Times New Roman"/>
          <w:b/>
          <w:lang w:val="en-US"/>
        </w:rPr>
        <w:t xml:space="preserve"> </w:t>
      </w:r>
      <w:r w:rsidR="006F374C" w:rsidRPr="006F374C">
        <w:rPr>
          <w:rFonts w:ascii="HY신명조" w:eastAsia="HY신명조" w:hAnsi="Times New Roman" w:cs="Times New Roman"/>
          <w:b/>
          <w:lang w:val="en-US"/>
        </w:rPr>
        <w:t>You</w:t>
      </w:r>
      <w:r w:rsidR="00697827">
        <w:rPr>
          <w:rFonts w:ascii="HY신명조" w:eastAsia="HY신명조" w:hAnsi="Times New Roman" w:cs="Times New Roman"/>
          <w:b/>
          <w:lang w:val="en-US"/>
        </w:rPr>
        <w:t>th</w:t>
      </w:r>
    </w:p>
    <w:p w14:paraId="1F70804E" w14:textId="5F18CE93" w:rsidR="006F374C" w:rsidRPr="006F374C" w:rsidRDefault="006F374C" w:rsidP="00DB2828">
      <w:pPr>
        <w:spacing w:line="240" w:lineRule="auto"/>
        <w:ind w:left="220" w:hangingChars="100" w:hanging="220"/>
        <w:rPr>
          <w:rFonts w:ascii="HY신명조" w:eastAsia="HY신명조" w:hAnsi="Times New Roman" w:cs="Times New Roman"/>
          <w:b/>
          <w:lang w:val="en-US"/>
        </w:rPr>
      </w:pPr>
      <w:r w:rsidRPr="006F374C">
        <w:rPr>
          <w:rFonts w:ascii="HY신명조" w:eastAsia="HY신명조" w:hAnsi="Times New Roman" w:cs="Times New Roman" w:hint="eastAsia"/>
          <w:b/>
          <w:lang w:val="en-US"/>
        </w:rPr>
        <w:t>(K</w:t>
      </w:r>
      <w:r w:rsidR="00697827">
        <w:rPr>
          <w:rFonts w:ascii="HY신명조" w:eastAsia="HY신명조" w:hAnsi="Times New Roman" w:cs="Times New Roman"/>
          <w:b/>
          <w:lang w:val="en-US"/>
        </w:rPr>
        <w:t>-</w:t>
      </w:r>
      <w:r w:rsidRPr="006F374C">
        <w:rPr>
          <w:rFonts w:ascii="HY신명조" w:eastAsia="HY신명조" w:hAnsi="Times New Roman" w:cs="Times New Roman"/>
          <w:b/>
          <w:lang w:val="en-US"/>
        </w:rPr>
        <w:t>RFQ</w:t>
      </w:r>
      <w:r w:rsidR="00D56E4A">
        <w:rPr>
          <w:rFonts w:ascii="HY신명조" w:eastAsia="HY신명조" w:hAnsi="Times New Roman" w:cs="Times New Roman"/>
          <w:b/>
          <w:lang w:val="en-US"/>
        </w:rPr>
        <w:t>-</w:t>
      </w:r>
      <w:r w:rsidRPr="006F374C">
        <w:rPr>
          <w:rFonts w:ascii="HY신명조" w:eastAsia="HY신명조" w:hAnsi="Times New Roman" w:cs="Times New Roman"/>
          <w:b/>
          <w:lang w:val="en-US"/>
        </w:rPr>
        <w:t>Y</w:t>
      </w:r>
      <w:r w:rsidRPr="006F374C">
        <w:rPr>
          <w:rFonts w:ascii="HY신명조" w:eastAsia="HY신명조" w:hAnsi="Times New Roman" w:cs="Times New Roman" w:hint="eastAsia"/>
          <w:b/>
          <w:lang w:val="en-US"/>
        </w:rPr>
        <w:t>)</w:t>
      </w:r>
    </w:p>
    <w:p w14:paraId="7EE32E73" w14:textId="77777777" w:rsidR="006F374C" w:rsidRPr="006F374C" w:rsidRDefault="006F374C">
      <w:pPr>
        <w:rPr>
          <w:sz w:val="20"/>
          <w:szCs w:val="20"/>
        </w:rPr>
      </w:pPr>
    </w:p>
    <w:p w14:paraId="74205B22" w14:textId="2B61EEA9" w:rsidR="00885B44" w:rsidRPr="00DB2828" w:rsidRDefault="006F374C">
      <w:pPr>
        <w:rPr>
          <w:rFonts w:ascii="HY신명조" w:eastAsia="HY신명조"/>
          <w:sz w:val="20"/>
          <w:szCs w:val="20"/>
        </w:rPr>
      </w:pPr>
      <w:r w:rsidRPr="00DB2828">
        <w:rPr>
          <w:rFonts w:ascii="HY신명조" w:eastAsia="HY신명조" w:hint="eastAsia"/>
          <w:sz w:val="20"/>
          <w:szCs w:val="20"/>
        </w:rPr>
        <w:t xml:space="preserve">Read each of the following statements and </w:t>
      </w:r>
      <w:r w:rsidR="00A77C1A" w:rsidRPr="00DB2828">
        <w:rPr>
          <w:rFonts w:ascii="HY신명조" w:eastAsia="HY신명조" w:hint="eastAsia"/>
          <w:sz w:val="20"/>
          <w:szCs w:val="20"/>
        </w:rPr>
        <w:t>decide</w:t>
      </w:r>
      <w:r w:rsidRPr="00DB2828">
        <w:rPr>
          <w:rFonts w:ascii="HY신명조" w:eastAsia="HY신명조" w:hint="eastAsia"/>
          <w:sz w:val="20"/>
          <w:szCs w:val="20"/>
        </w:rPr>
        <w:t xml:space="preserve"> the one response you feel most clearly describes you. Don't think too much about it. Your first response is usually the best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F374C" w:rsidRPr="00DB2828" w14:paraId="53941BE5" w14:textId="77777777" w:rsidTr="006F374C">
        <w:tc>
          <w:tcPr>
            <w:tcW w:w="1502" w:type="dxa"/>
          </w:tcPr>
          <w:p w14:paraId="61E6CF8C" w14:textId="7D95558A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502" w:type="dxa"/>
          </w:tcPr>
          <w:p w14:paraId="6EB52225" w14:textId="64FF90E8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03" w:type="dxa"/>
          </w:tcPr>
          <w:p w14:paraId="35EBE20C" w14:textId="3B670533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03" w:type="dxa"/>
          </w:tcPr>
          <w:p w14:paraId="354BC2E6" w14:textId="7A3F4519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503" w:type="dxa"/>
          </w:tcPr>
          <w:p w14:paraId="3680B18B" w14:textId="684ACC89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03" w:type="dxa"/>
          </w:tcPr>
          <w:p w14:paraId="0227FFFC" w14:textId="189598BC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6</w:t>
            </w:r>
          </w:p>
        </w:tc>
      </w:tr>
      <w:tr w:rsidR="006F374C" w:rsidRPr="00DB2828" w14:paraId="0FE920A0" w14:textId="77777777" w:rsidTr="006F374C">
        <w:tc>
          <w:tcPr>
            <w:tcW w:w="1502" w:type="dxa"/>
          </w:tcPr>
          <w:p w14:paraId="58DA2AA2" w14:textId="25DEC465" w:rsidR="006F374C" w:rsidRPr="00DB2828" w:rsidRDefault="006F374C" w:rsidP="006F374C">
            <w:pPr>
              <w:jc w:val="center"/>
              <w:rPr>
                <w:rFonts w:ascii="HY신명조" w:eastAsia="HY신명조" w:hAnsi="Times New Roman" w:cs="Times New Roman"/>
                <w:sz w:val="20"/>
                <w:szCs w:val="20"/>
                <w:lang w:val="en-GB"/>
              </w:rPr>
            </w:pPr>
            <w:r w:rsidRPr="00DB2828">
              <w:rPr>
                <w:rFonts w:ascii="HY신명조" w:eastAsia="HY신명조" w:hAnsi="Times New Roman" w:cs="Times New Roman" w:hint="eastAsia"/>
                <w:sz w:val="20"/>
                <w:szCs w:val="20"/>
                <w:lang w:val="en-GB"/>
              </w:rPr>
              <w:t>Strongly</w:t>
            </w:r>
          </w:p>
          <w:p w14:paraId="73FF069E" w14:textId="3DFF2284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GB" w:eastAsia="ko-KR"/>
              </w:rPr>
              <w:t>Disagree</w:t>
            </w:r>
          </w:p>
        </w:tc>
        <w:tc>
          <w:tcPr>
            <w:tcW w:w="1502" w:type="dxa"/>
          </w:tcPr>
          <w:p w14:paraId="19ADD7DB" w14:textId="541C9C0A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GB" w:eastAsia="ko-KR"/>
              </w:rPr>
              <w:t>Disagree</w:t>
            </w:r>
          </w:p>
        </w:tc>
        <w:tc>
          <w:tcPr>
            <w:tcW w:w="1503" w:type="dxa"/>
          </w:tcPr>
          <w:p w14:paraId="019BACA1" w14:textId="77777777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GB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GB" w:eastAsia="ko-KR"/>
              </w:rPr>
              <w:t>Disagree</w:t>
            </w:r>
          </w:p>
          <w:p w14:paraId="3D3EBB29" w14:textId="2CE7604C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Somewhat</w:t>
            </w:r>
          </w:p>
        </w:tc>
        <w:tc>
          <w:tcPr>
            <w:tcW w:w="1503" w:type="dxa"/>
          </w:tcPr>
          <w:p w14:paraId="709ECFC5" w14:textId="55FEE7FB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GB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GB" w:eastAsia="ko-KR"/>
              </w:rPr>
              <w:t>Agree</w:t>
            </w:r>
          </w:p>
          <w:p w14:paraId="2A9EDC21" w14:textId="1795A751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US" w:eastAsia="ko-KR"/>
              </w:rPr>
              <w:t>Somewhat</w:t>
            </w:r>
          </w:p>
        </w:tc>
        <w:tc>
          <w:tcPr>
            <w:tcW w:w="1503" w:type="dxa"/>
          </w:tcPr>
          <w:p w14:paraId="0CFCCC4E" w14:textId="77777777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GB" w:eastAsia="ko-KR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GB" w:eastAsia="ko-KR"/>
              </w:rPr>
              <w:t>Agree</w:t>
            </w:r>
          </w:p>
          <w:p w14:paraId="2B6F955D" w14:textId="77777777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</w:tcPr>
          <w:p w14:paraId="47A1EB63" w14:textId="77777777" w:rsidR="006F374C" w:rsidRPr="00DB2828" w:rsidRDefault="006F374C" w:rsidP="006F374C">
            <w:pPr>
              <w:jc w:val="center"/>
              <w:rPr>
                <w:rFonts w:ascii="HY신명조" w:eastAsia="HY신명조" w:hAnsi="Times New Roman" w:cs="Times New Roman"/>
                <w:sz w:val="20"/>
                <w:szCs w:val="20"/>
                <w:lang w:val="en-GB"/>
              </w:rPr>
            </w:pPr>
            <w:r w:rsidRPr="00DB2828">
              <w:rPr>
                <w:rFonts w:ascii="HY신명조" w:eastAsia="HY신명조" w:hAnsi="Times New Roman" w:cs="Times New Roman" w:hint="eastAsia"/>
                <w:sz w:val="20"/>
                <w:szCs w:val="20"/>
                <w:lang w:val="en-GB"/>
              </w:rPr>
              <w:t>Strongly</w:t>
            </w:r>
          </w:p>
          <w:p w14:paraId="72C1CD2D" w14:textId="1BE80934" w:rsidR="006F374C" w:rsidRPr="00DB2828" w:rsidRDefault="006F374C" w:rsidP="006F374C">
            <w:pPr>
              <w:jc w:val="center"/>
              <w:rPr>
                <w:rFonts w:ascii="HY신명조" w:eastAsia="HY신명조"/>
                <w:sz w:val="20"/>
                <w:szCs w:val="20"/>
                <w:lang w:val="en-US"/>
              </w:rPr>
            </w:pPr>
            <w:r w:rsidRPr="00DB2828">
              <w:rPr>
                <w:rFonts w:ascii="HY신명조" w:eastAsia="HY신명조" w:hint="eastAsia"/>
                <w:sz w:val="20"/>
                <w:szCs w:val="20"/>
                <w:lang w:val="en-GB" w:eastAsia="ko-KR"/>
              </w:rPr>
              <w:t>Agree</w:t>
            </w:r>
          </w:p>
        </w:tc>
      </w:tr>
    </w:tbl>
    <w:p w14:paraId="515ED687" w14:textId="416C5965" w:rsidR="006F374C" w:rsidRPr="00DB2828" w:rsidRDefault="006F374C">
      <w:pPr>
        <w:rPr>
          <w:rFonts w:ascii="HY신명조" w:eastAsia="HY신명조"/>
          <w:sz w:val="20"/>
          <w:szCs w:val="20"/>
          <w:lang w:val="en-US"/>
        </w:rPr>
      </w:pPr>
    </w:p>
    <w:p w14:paraId="1DDEADA1" w14:textId="6C6B0A84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3. I feel that, if I am not careful, I could get in the way of another person’s life.</w:t>
      </w:r>
    </w:p>
    <w:p w14:paraId="4AF4EA8D" w14:textId="2E66C12A" w:rsidR="006F374C" w:rsidRPr="00DB2828" w:rsidRDefault="006F374C" w:rsidP="00DB2828">
      <w:pPr>
        <w:ind w:left="200" w:hangingChars="100" w:hanging="200"/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5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 believe that people can see a situation very differently based on their own beliefs and experiences.</w:t>
      </w:r>
    </w:p>
    <w:p w14:paraId="30D70442" w14:textId="53DC8AD6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6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 believe other people are too confusing to bother figuring out.</w:t>
      </w:r>
      <w:r w:rsidRPr="00DB2828">
        <w:rPr>
          <w:rFonts w:ascii="HY신명조" w:eastAsia="HY신명조" w:hAnsi="Times New Roman" w:cs="Times New Roman" w:hint="eastAsia"/>
          <w:sz w:val="20"/>
          <w:szCs w:val="20"/>
          <w:lang w:val="en-US"/>
        </w:rPr>
        <w:t xml:space="preserve"> </w:t>
      </w:r>
    </w:p>
    <w:p w14:paraId="25FB1C30" w14:textId="3C523A66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US"/>
        </w:rPr>
        <w:t>7.</w:t>
      </w: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 am a good mind reader.</w:t>
      </w:r>
    </w:p>
    <w:p w14:paraId="2A017F03" w14:textId="0F9D245A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9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n an argument, I keep the other person’s point of view in mind.</w:t>
      </w:r>
    </w:p>
    <w:p w14:paraId="5BCB86DC" w14:textId="3D7F257E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>10</w:t>
      </w:r>
      <w:r w:rsidR="00D2007B"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Understanding the reasons for people’s actions helps me to forgive them.</w:t>
      </w:r>
    </w:p>
    <w:p w14:paraId="43A309ED" w14:textId="23E31092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11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 xml:space="preserve">When I get </w:t>
      </w:r>
      <w:proofErr w:type="gramStart"/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angry</w:t>
      </w:r>
      <w:proofErr w:type="gramEnd"/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 xml:space="preserve"> I say things without really knowing why I am saying them.</w:t>
      </w:r>
    </w:p>
    <w:p w14:paraId="5A51562F" w14:textId="4E4A9104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12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Those close to me often seem to find it difficult to understand why I do things.</w:t>
      </w:r>
    </w:p>
    <w:p w14:paraId="658CA835" w14:textId="4F785D9D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13. I usually know exactly what other people are thinking.</w:t>
      </w:r>
    </w:p>
    <w:p w14:paraId="08429E2A" w14:textId="6C9CB5C4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14. Strong feelings often cloud my thinking.</w:t>
      </w:r>
    </w:p>
    <w:p w14:paraId="4DA669C4" w14:textId="36E41C41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 xml:space="preserve">15. When I get </w:t>
      </w:r>
      <w:proofErr w:type="gramStart"/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angry</w:t>
      </w:r>
      <w:proofErr w:type="gramEnd"/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 xml:space="preserve"> I say things that I later regret.</w:t>
      </w:r>
    </w:p>
    <w:p w14:paraId="5C6345EE" w14:textId="303A5061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US"/>
        </w:rPr>
        <w:t xml:space="preserve">16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My feelings about a person are hardly ever wrong.</w:t>
      </w:r>
    </w:p>
    <w:p w14:paraId="66A42DB4" w14:textId="223234E5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18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f I feel unsure of myself, I can behave in ways that offend others.</w:t>
      </w:r>
    </w:p>
    <w:p w14:paraId="42C5D0AC" w14:textId="50EAD1DA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19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Sometimes I do things without really knowing why.</w:t>
      </w:r>
    </w:p>
    <w:p w14:paraId="1587BCD5" w14:textId="56DAE161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20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 can tell how someone is feeling by looking at their eyes.</w:t>
      </w:r>
    </w:p>
    <w:p w14:paraId="5BD8B0CA" w14:textId="21F98137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21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Sometimes I find myself saying things and I have no idea why I said them.</w:t>
      </w:r>
    </w:p>
    <w:p w14:paraId="63519350" w14:textId="063680B9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22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 can mostly predict what someone else will do.</w:t>
      </w:r>
    </w:p>
    <w:p w14:paraId="1FECE680" w14:textId="01CCAA1B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bCs/>
          <w:sz w:val="20"/>
          <w:szCs w:val="20"/>
          <w:lang w:val="en-US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US"/>
        </w:rPr>
        <w:t xml:space="preserve">23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’m often curious about the meaning behind others’ actions.</w:t>
      </w:r>
    </w:p>
    <w:p w14:paraId="5E53755E" w14:textId="38BD9D6D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US"/>
        </w:rPr>
        <w:t>24.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 xml:space="preserve"> I pay attention to the impact of my actions on others’ feelings.</w:t>
      </w:r>
    </w:p>
    <w:p w14:paraId="2FAC22EF" w14:textId="5F9BB0C7" w:rsidR="006F374C" w:rsidRPr="00DB2828" w:rsidRDefault="006F374C" w:rsidP="006F374C">
      <w:pPr>
        <w:outlineLvl w:val="0"/>
        <w:rPr>
          <w:rFonts w:ascii="HY신명조" w:eastAsia="HY신명조" w:hAnsi="Times New Roman" w:cs="Times New Roman"/>
          <w:sz w:val="20"/>
          <w:szCs w:val="20"/>
          <w:lang w:val="en-GB"/>
        </w:rPr>
      </w:pPr>
      <w:r w:rsidRPr="00DB2828">
        <w:rPr>
          <w:rFonts w:ascii="HY신명조" w:eastAsia="HY신명조" w:hAnsi="Times New Roman" w:cs="Times New Roman" w:hint="eastAsia"/>
          <w:sz w:val="20"/>
          <w:szCs w:val="20"/>
          <w:lang w:val="en-GB"/>
        </w:rPr>
        <w:t xml:space="preserve">25. </w:t>
      </w:r>
      <w:r w:rsidRPr="00DB2828">
        <w:rPr>
          <w:rFonts w:ascii="HY신명조" w:eastAsia="HY신명조" w:hAnsi="Times New Roman" w:cs="Times New Roman" w:hint="eastAsia"/>
          <w:bCs/>
          <w:sz w:val="20"/>
          <w:szCs w:val="20"/>
          <w:lang w:val="en-US"/>
        </w:rPr>
        <w:t>I know exactly what my close friends are thinking.</w:t>
      </w:r>
    </w:p>
    <w:p w14:paraId="6CB2AC32" w14:textId="66FA0D7C" w:rsidR="006F374C" w:rsidRPr="00DB2828" w:rsidRDefault="006F374C">
      <w:pPr>
        <w:rPr>
          <w:rFonts w:ascii="HY신명조" w:eastAsia="HY신명조"/>
          <w:sz w:val="20"/>
          <w:szCs w:val="20"/>
          <w:lang w:val="en-GB" w:eastAsia="ko-KR"/>
        </w:rPr>
      </w:pPr>
    </w:p>
    <w:sectPr w:rsidR="006F374C" w:rsidRPr="00DB28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F40AF" w14:textId="77777777" w:rsidR="000A7BA7" w:rsidRDefault="000A7BA7" w:rsidP="008B022A">
      <w:pPr>
        <w:spacing w:after="0" w:line="240" w:lineRule="auto"/>
      </w:pPr>
      <w:r>
        <w:separator/>
      </w:r>
    </w:p>
  </w:endnote>
  <w:endnote w:type="continuationSeparator" w:id="0">
    <w:p w14:paraId="22EC4913" w14:textId="77777777" w:rsidR="000A7BA7" w:rsidRDefault="000A7BA7" w:rsidP="008B0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1A846" w14:textId="77777777" w:rsidR="000A7BA7" w:rsidRDefault="000A7BA7" w:rsidP="008B022A">
      <w:pPr>
        <w:spacing w:after="0" w:line="240" w:lineRule="auto"/>
      </w:pPr>
      <w:r>
        <w:separator/>
      </w:r>
    </w:p>
  </w:footnote>
  <w:footnote w:type="continuationSeparator" w:id="0">
    <w:p w14:paraId="483FD416" w14:textId="77777777" w:rsidR="000A7BA7" w:rsidRDefault="000A7BA7" w:rsidP="008B0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B0F2E"/>
    <w:multiLevelType w:val="hybridMultilevel"/>
    <w:tmpl w:val="55BC808C"/>
    <w:lvl w:ilvl="0" w:tplc="481268C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4C"/>
    <w:rsid w:val="00023BA1"/>
    <w:rsid w:val="000A7BA7"/>
    <w:rsid w:val="0013202F"/>
    <w:rsid w:val="00161CE3"/>
    <w:rsid w:val="002E117F"/>
    <w:rsid w:val="00304E25"/>
    <w:rsid w:val="00340350"/>
    <w:rsid w:val="003B2E98"/>
    <w:rsid w:val="005779ED"/>
    <w:rsid w:val="00660BD8"/>
    <w:rsid w:val="006833FF"/>
    <w:rsid w:val="00697827"/>
    <w:rsid w:val="006F374C"/>
    <w:rsid w:val="008363E7"/>
    <w:rsid w:val="008466F7"/>
    <w:rsid w:val="00885B44"/>
    <w:rsid w:val="008B022A"/>
    <w:rsid w:val="00956D5C"/>
    <w:rsid w:val="00A77C1A"/>
    <w:rsid w:val="00AA2006"/>
    <w:rsid w:val="00B4771E"/>
    <w:rsid w:val="00D2007B"/>
    <w:rsid w:val="00D56E4A"/>
    <w:rsid w:val="00D7416D"/>
    <w:rsid w:val="00DB2828"/>
    <w:rsid w:val="00F71B00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9F1290"/>
  <w15:chartTrackingRefBased/>
  <w15:docId w15:val="{16532E06-9218-4612-BD5C-FFAB91A0A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74C"/>
    <w:pPr>
      <w:spacing w:line="256" w:lineRule="auto"/>
      <w:jc w:val="left"/>
    </w:pPr>
    <w:rPr>
      <w:kern w:val="0"/>
      <w:sz w:val="22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F374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table" w:styleId="a4">
    <w:name w:val="Table Grid"/>
    <w:basedOn w:val="a1"/>
    <w:uiPriority w:val="39"/>
    <w:rsid w:val="006F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956D5C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8B02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B022A"/>
    <w:rPr>
      <w:kern w:val="0"/>
      <w:sz w:val="22"/>
      <w:lang w:val="nl-BE" w:eastAsia="en-US"/>
    </w:rPr>
  </w:style>
  <w:style w:type="paragraph" w:styleId="a7">
    <w:name w:val="footer"/>
    <w:basedOn w:val="a"/>
    <w:link w:val="Char0"/>
    <w:uiPriority w:val="99"/>
    <w:unhideWhenUsed/>
    <w:rsid w:val="008B02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B022A"/>
    <w:rPr>
      <w:kern w:val="0"/>
      <w:sz w:val="22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2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367</Characters>
  <Application>Microsoft Office Word</Application>
  <DocSecurity>0</DocSecurity>
  <Lines>44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2</cp:revision>
  <dcterms:created xsi:type="dcterms:W3CDTF">2024-08-15T02:57:00Z</dcterms:created>
  <dcterms:modified xsi:type="dcterms:W3CDTF">2024-08-1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01680d-0a78-4ec6-b767-a0f08a1e87bd</vt:lpwstr>
  </property>
</Properties>
</file>